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6AD" w:rsidRPr="005A58B8" w:rsidRDefault="0084774B" w:rsidP="00B976AD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>3 Table</w:t>
      </w:r>
      <w:bookmarkStart w:id="0" w:name="_GoBack"/>
      <w:bookmarkEnd w:id="0"/>
      <w:r w:rsidR="00B976AD" w:rsidRPr="005A58B8">
        <w:rPr>
          <w:rFonts w:ascii="Times New Roman" w:eastAsia="宋体" w:hAnsi="Times New Roman" w:cs="Times New Roman"/>
          <w:b/>
          <w:sz w:val="24"/>
          <w:szCs w:val="24"/>
        </w:rPr>
        <w:t xml:space="preserve"> Coding manua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2155"/>
        <w:gridCol w:w="5087"/>
        <w:gridCol w:w="5966"/>
      </w:tblGrid>
      <w:tr w:rsidR="00B976AD" w:rsidRPr="005A58B8" w:rsidTr="00471E89">
        <w:trPr>
          <w:trHeight w:val="18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6AD" w:rsidRPr="005A58B8" w:rsidRDefault="00B976AD" w:rsidP="00B976AD">
            <w:pPr>
              <w:ind w:firstLineChars="150" w:firstLine="361"/>
              <w:rPr>
                <w:rFonts w:ascii="Times New Roman" w:eastAsia="仿宋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6AD" w:rsidRPr="005A58B8" w:rsidRDefault="00B976AD" w:rsidP="00B976AD">
            <w:pPr>
              <w:ind w:firstLineChars="550" w:firstLine="1325"/>
              <w:rPr>
                <w:rFonts w:ascii="Times New Roman" w:eastAsia="仿宋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</w:tr>
      <w:tr w:rsidR="00B976AD" w:rsidRPr="005A58B8" w:rsidTr="00471E89">
        <w:trPr>
          <w:trHeight w:val="44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B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lang w:eastAsia="en-US"/>
              </w:rPr>
              <w:t>Severity of Disea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Information about how the severity of symptoms impacts the person in daily life and in medical decision ma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B1.a. Care seeking and care decision making. The severity of diabetes impacts the level of care facility the person is using.</w:t>
            </w:r>
          </w:p>
        </w:tc>
      </w:tr>
      <w:tr w:rsidR="00B976AD" w:rsidRPr="005A58B8" w:rsidTr="00471E89">
        <w:trPr>
          <w:trHeight w:val="180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B1.b.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Co-morbidities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excluding diabetes) and complications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are present and have an impact.</w:t>
            </w:r>
          </w:p>
        </w:tc>
      </w:tr>
      <w:tr w:rsidR="00B976AD" w:rsidRPr="005A58B8" w:rsidTr="00471E89">
        <w:trPr>
          <w:trHeight w:val="345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B1.c. The person is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impacted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in some way by their diabetes and associated symptoms in their daily life</w:t>
            </w:r>
          </w:p>
        </w:tc>
      </w:tr>
      <w:tr w:rsidR="00B976AD" w:rsidRPr="005A58B8" w:rsidTr="00471E89">
        <w:trPr>
          <w:trHeight w:val="360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B1.d. The person does not experience diabetes symptoms (or is not impacted in daily life)</w:t>
            </w:r>
          </w:p>
        </w:tc>
      </w:tr>
      <w:tr w:rsidR="00B976AD" w:rsidRPr="005A58B8" w:rsidTr="00471E89">
        <w:trPr>
          <w:trHeight w:val="90"/>
        </w:trPr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C1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  <w:t xml:space="preserve">Food </w:t>
            </w: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Traditions</w:t>
            </w: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 xml:space="preserve">and </w:t>
            </w: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  <w:t>H</w:t>
            </w: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abits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Information about how local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food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traditions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nd personal diet habits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impact a person’s health and diabetes management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C1.a.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L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ocal food traditions impact the person’s food choices</w:t>
            </w:r>
          </w:p>
        </w:tc>
      </w:tr>
      <w:tr w:rsidR="00B976AD" w:rsidRPr="005A58B8" w:rsidTr="00471E89">
        <w:trPr>
          <w:trHeight w:val="258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C1.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rsonal diet habits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impact the person’s food choices</w:t>
            </w:r>
          </w:p>
        </w:tc>
      </w:tr>
      <w:tr w:rsidR="00B976AD" w:rsidRPr="005A58B8" w:rsidTr="00471E89">
        <w:trPr>
          <w:trHeight w:val="290"/>
        </w:trPr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C2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Health Beliefs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Information about how health beliefs impact a person’s ability to make good decisions and manage their diabetes well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C2.a. The person’s understanding of their health and illness and/ or diabetes is not aligned with biomedical understanding</w:t>
            </w:r>
          </w:p>
        </w:tc>
      </w:tr>
      <w:tr w:rsidR="00B976AD" w:rsidRPr="005A58B8" w:rsidTr="00471E89">
        <w:trPr>
          <w:trHeight w:val="345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C.2.b. The person’s diabetes care and management are impacted by their health beliefs</w:t>
            </w:r>
          </w:p>
        </w:tc>
      </w:tr>
      <w:tr w:rsidR="00B976AD" w:rsidRPr="005A58B8" w:rsidTr="00471E89">
        <w:trPr>
          <w:trHeight w:val="279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C2.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Description of causes of diabetes (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including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‘folk beliefs’)</w:t>
            </w:r>
          </w:p>
        </w:tc>
      </w:tr>
      <w:tr w:rsidR="00B976AD" w:rsidRPr="005A58B8" w:rsidTr="00471E89">
        <w:trPr>
          <w:trHeight w:val="427"/>
        </w:trPr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C3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Religion and Spirituality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Information about how R&amp;S impacts a person’s behavior and attitude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vulnerability to diabetes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76AD" w:rsidRPr="005A58B8" w:rsidTr="00471E89">
        <w:trPr>
          <w:trHeight w:val="165"/>
        </w:trPr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E1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Environmental Givens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Information about how local environmental givens impact diabetes vulnerability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1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.a. Pollution and health; exercise and being outside</w:t>
            </w:r>
          </w:p>
        </w:tc>
      </w:tr>
      <w:tr w:rsidR="00B976AD" w:rsidRPr="005A58B8" w:rsidTr="00471E89">
        <w:trPr>
          <w:trHeight w:val="282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1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.b.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nvironment: access to parks, outside space, etc.</w:t>
            </w:r>
          </w:p>
        </w:tc>
      </w:tr>
      <w:tr w:rsidR="00B976AD" w:rsidRPr="005A58B8" w:rsidTr="00471E89">
        <w:trPr>
          <w:trHeight w:val="235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E1.c.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Medical environment</w:t>
            </w:r>
          </w:p>
        </w:tc>
      </w:tr>
      <w:tr w:rsidR="00B976AD" w:rsidRPr="005A58B8" w:rsidTr="00471E89">
        <w:trPr>
          <w:trHeight w:val="90"/>
        </w:trPr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lastRenderedPageBreak/>
              <w:t>E2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  <w:t>F</w:t>
            </w: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ood Safety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Information about how perceptions about available foods impact a person’s eating habits and diabetes vulnerability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76AD" w:rsidRPr="005A58B8" w:rsidTr="00471E89">
        <w:trPr>
          <w:trHeight w:val="401"/>
        </w:trPr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lang w:eastAsia="en-US"/>
              </w:rPr>
              <w:t xml:space="preserve">Policy </w:t>
            </w: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I</w:t>
            </w: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lang w:eastAsia="en-US"/>
              </w:rPr>
              <w:t>mpact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Information about the influence of local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edical insurance policy on diabetes care and behavior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 xml:space="preserve">P1.a.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Medical insurance policy impact on the diagnosis and treatment of diabetes</w:t>
            </w:r>
          </w:p>
        </w:tc>
      </w:tr>
      <w:tr w:rsidR="00B976AD" w:rsidRPr="005A58B8" w:rsidTr="00471E89">
        <w:trPr>
          <w:trHeight w:val="365"/>
        </w:trPr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S1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lang w:eastAsia="en-US"/>
              </w:rPr>
              <w:t>Financial Situation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Information relating to financial situation that describes how finances impact diabetes vulnerability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S1.a.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 Income: the person’s income impacts what she or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e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is able to do that is relevant to their health</w:t>
            </w:r>
          </w:p>
        </w:tc>
      </w:tr>
      <w:tr w:rsidR="00B976AD" w:rsidRPr="005A58B8" w:rsidTr="00471E89">
        <w:trPr>
          <w:trHeight w:val="307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S1.b. Insurance: the local insurance situation impacts this person’s financial situation. Any information about the local percentage of pay and treatment choice</w:t>
            </w:r>
          </w:p>
        </w:tc>
      </w:tr>
      <w:tr w:rsidR="00B976AD" w:rsidRPr="005A58B8" w:rsidTr="00471E89">
        <w:trPr>
          <w:trHeight w:val="282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S1.c.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aily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and other disease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’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xpenditures: the person’s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daily life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and other disease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’ e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xpenditures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impact their financial situation</w:t>
            </w:r>
          </w:p>
        </w:tc>
      </w:tr>
      <w:tr w:rsidR="00B976AD" w:rsidRPr="005A58B8" w:rsidTr="00471E89">
        <w:trPr>
          <w:trHeight w:val="281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1.d. Diabetes and its complications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’</w:t>
            </w: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 xml:space="preserve"> expenditures</w:t>
            </w:r>
          </w:p>
        </w:tc>
      </w:tr>
      <w:tr w:rsidR="00B976AD" w:rsidRPr="005A58B8" w:rsidTr="00471E89">
        <w:trPr>
          <w:trHeight w:val="142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S1.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.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here are dependents or there are other significant expenses</w:t>
            </w:r>
          </w:p>
        </w:tc>
      </w:tr>
      <w:tr w:rsidR="00B976AD" w:rsidRPr="005A58B8" w:rsidTr="00471E89">
        <w:trPr>
          <w:trHeight w:val="350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S1.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. Impact of FS: the person’s sense of wellbeing is impacted by their financial situation (maybe they are anxious, depressed, stressed)</w:t>
            </w:r>
          </w:p>
        </w:tc>
      </w:tr>
      <w:tr w:rsidR="00B976AD" w:rsidRPr="005A58B8" w:rsidTr="00471E89">
        <w:trPr>
          <w:trHeight w:val="224"/>
        </w:trPr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S2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lang w:eastAsia="en-US"/>
              </w:rPr>
              <w:t>Employment Status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Information relating to financial situation that describes how employment status impact diabetes vulnerability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S2.a. Retired</w:t>
            </w:r>
          </w:p>
        </w:tc>
      </w:tr>
      <w:tr w:rsidR="00B976AD" w:rsidRPr="005A58B8" w:rsidTr="00471E89">
        <w:trPr>
          <w:trHeight w:val="165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2.b.</w:t>
            </w:r>
            <w:r w:rsidRPr="005A58B8"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Self-employed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including farmers)</w:t>
            </w:r>
          </w:p>
        </w:tc>
      </w:tr>
      <w:tr w:rsidR="00B976AD" w:rsidRPr="005A58B8" w:rsidTr="00471E89">
        <w:trPr>
          <w:trHeight w:val="146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  <w:lang w:eastAsia="en-US"/>
              </w:rPr>
              <w:t>S2.c.</w:t>
            </w: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Working</w:t>
            </w:r>
          </w:p>
        </w:tc>
      </w:tr>
      <w:tr w:rsidR="00B976AD" w:rsidRPr="005A58B8" w:rsidTr="00471E89">
        <w:trPr>
          <w:trHeight w:val="146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  <w:lang w:eastAsia="en-US"/>
              </w:rPr>
              <w:t>S2.</w:t>
            </w: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d</w:t>
            </w: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 w:rsidRPr="005A58B8">
              <w:rPr>
                <w:rFonts w:ascii="Times New Roman" w:eastAsia="宋体" w:hAnsi="Times New Roman" w:cs="Times New Roman"/>
                <w:color w:val="313131"/>
                <w:sz w:val="24"/>
                <w:szCs w:val="24"/>
              </w:rPr>
              <w:t xml:space="preserve">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nemployed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including student)</w:t>
            </w:r>
          </w:p>
        </w:tc>
      </w:tr>
      <w:tr w:rsidR="00B976AD" w:rsidRPr="005A58B8" w:rsidTr="00471E89">
        <w:trPr>
          <w:trHeight w:val="165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2.e.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Impact of ES on mental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condition</w:t>
            </w:r>
          </w:p>
        </w:tc>
      </w:tr>
      <w:tr w:rsidR="00B976AD" w:rsidRPr="005A58B8" w:rsidTr="00471E89">
        <w:trPr>
          <w:trHeight w:val="180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2.f.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Impact of ES on financial status</w:t>
            </w:r>
          </w:p>
        </w:tc>
      </w:tr>
      <w:tr w:rsidR="00B976AD" w:rsidRPr="005A58B8" w:rsidTr="00471E89">
        <w:trPr>
          <w:trHeight w:val="372"/>
        </w:trPr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lastRenderedPageBreak/>
              <w:t>S3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ind w:firstLineChars="100" w:firstLine="240"/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Level of </w:t>
            </w: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fferent l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evels of education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76AD" w:rsidRPr="005A58B8" w:rsidTr="00471E89">
        <w:trPr>
          <w:trHeight w:val="158"/>
        </w:trPr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S4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ind w:firstLineChars="100" w:firstLine="240"/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lang w:eastAsia="en-US"/>
              </w:rPr>
              <w:t>Lifestyle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Information about lifestyle choices that impact diabetes vulnerability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S4.a. Levels of exercise impact physical health and mental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</w:tr>
      <w:tr w:rsidR="00B976AD" w:rsidRPr="005A58B8" w:rsidTr="00471E89">
        <w:trPr>
          <w:trHeight w:val="158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  <w:lang w:eastAsia="en-US"/>
              </w:rPr>
              <w:t>S4.</w:t>
            </w: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b</w:t>
            </w: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leep status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 xml:space="preserve"> impact physical health and mental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</w:tr>
      <w:tr w:rsidR="00B976AD" w:rsidRPr="005A58B8" w:rsidTr="00471E89">
        <w:trPr>
          <w:trHeight w:val="152"/>
        </w:trPr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S5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Beliefs</w:t>
            </w: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nd</w:t>
            </w: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lang w:eastAsia="en-US"/>
              </w:rPr>
              <w:t xml:space="preserve"> Literacy</w:t>
            </w: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towards Diabetes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Information about the person’s health beliefs and level of health literacy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owards diabetes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5.a.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health literacy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owards diabetes</w:t>
            </w:r>
          </w:p>
        </w:tc>
      </w:tr>
      <w:tr w:rsidR="00B976AD" w:rsidRPr="005A58B8" w:rsidTr="00471E89">
        <w:trPr>
          <w:trHeight w:val="151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5.b. The person</w:t>
            </w: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’</w:t>
            </w:r>
            <w:r w:rsidRPr="005A5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 understanding of the high-risk groups of diabetes (the specific examples to describe)</w:t>
            </w:r>
          </w:p>
        </w:tc>
      </w:tr>
      <w:tr w:rsidR="00B976AD" w:rsidRPr="005A58B8" w:rsidTr="00471E89">
        <w:trPr>
          <w:trHeight w:val="196"/>
        </w:trPr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  <w:t>S6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ind w:firstLineChars="100" w:firstLine="240"/>
              <w:jc w:val="center"/>
              <w:rPr>
                <w:rFonts w:ascii="Times New Roman" w:eastAsia="仿宋" w:hAnsi="Times New Roman" w:cs="Times New Roman"/>
                <w:bCs/>
                <w:color w:val="FF0000"/>
                <w:sz w:val="24"/>
                <w:szCs w:val="24"/>
                <w:u w:val="single"/>
              </w:rPr>
            </w:pP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lang w:eastAsia="en-US"/>
              </w:rPr>
              <w:t>Level of</w:t>
            </w: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S</w:t>
            </w:r>
            <w:r w:rsidRPr="005A58B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lang w:eastAsia="en-US"/>
              </w:rPr>
              <w:t>upport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Information about the support level of the patient from various aspects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.6.a. Community support</w:t>
            </w:r>
          </w:p>
        </w:tc>
      </w:tr>
      <w:tr w:rsidR="00B976AD" w:rsidRPr="005A58B8" w:rsidTr="00471E89">
        <w:trPr>
          <w:trHeight w:val="194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FF0000"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FF0000"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.6.b. Familial support</w:t>
            </w:r>
          </w:p>
        </w:tc>
      </w:tr>
      <w:tr w:rsidR="00B976AD" w:rsidRPr="005A58B8" w:rsidTr="00471E89">
        <w:trPr>
          <w:trHeight w:val="194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color w:val="FF0000"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color w:val="FF0000"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.7.c. Social support</w:t>
            </w:r>
          </w:p>
        </w:tc>
      </w:tr>
      <w:tr w:rsidR="00B976AD" w:rsidRPr="005A58B8" w:rsidTr="00471E89">
        <w:trPr>
          <w:trHeight w:val="437"/>
        </w:trPr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  <w:t>SC1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en-US"/>
              </w:rPr>
              <w:t>Past Experience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Information about the impact of past experiences on diabetes care and management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B976AD" w:rsidRPr="005A58B8" w:rsidTr="00471E89">
        <w:trPr>
          <w:trHeight w:val="331"/>
        </w:trPr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  <w:t>SC2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en-US"/>
              </w:rPr>
              <w:t>Medication and Care</w:t>
            </w:r>
          </w:p>
        </w:tc>
        <w:tc>
          <w:tcPr>
            <w:tcW w:w="0" w:type="auto"/>
            <w:vMerge w:val="restart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Information about the person's medication and care for general health concerns and diabetes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2.a.Normal medication organization</w:t>
            </w:r>
          </w:p>
        </w:tc>
      </w:tr>
      <w:tr w:rsidR="00B976AD" w:rsidRPr="005A58B8" w:rsidTr="00471E89">
        <w:trPr>
          <w:trHeight w:val="229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976AD" w:rsidRPr="005A58B8" w:rsidRDefault="00B976AD" w:rsidP="00B976A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2.b. Self-medication(excluding normal hospitals and doctors)</w:t>
            </w:r>
          </w:p>
        </w:tc>
      </w:tr>
      <w:tr w:rsidR="00B976AD" w:rsidRPr="005A58B8" w:rsidTr="00471E89">
        <w:trPr>
          <w:trHeight w:val="365"/>
        </w:trPr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  <w:t>SC3</w:t>
            </w:r>
          </w:p>
        </w:tc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en-US"/>
              </w:rPr>
              <w:t>Time Poverty</w:t>
            </w:r>
          </w:p>
        </w:tc>
        <w:tc>
          <w:tcPr>
            <w:tcW w:w="0" w:type="auto"/>
            <w:vMerge w:val="restart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Information about the person's availability of time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S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.a. The majority of available time is spent with work and work-related matters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(including impact of employment status)</w:t>
            </w:r>
          </w:p>
        </w:tc>
      </w:tr>
      <w:tr w:rsidR="00B976AD" w:rsidRPr="005A58B8" w:rsidTr="00471E89">
        <w:trPr>
          <w:trHeight w:val="327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976AD" w:rsidRPr="005A58B8" w:rsidRDefault="00B976AD" w:rsidP="00B976AD">
            <w:pP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SC3.b. The person is the main carer for relatives (e.g. elderly parents)</w:t>
            </w:r>
          </w:p>
        </w:tc>
      </w:tr>
      <w:tr w:rsidR="00B976AD" w:rsidRPr="005A58B8" w:rsidTr="00471E89">
        <w:trPr>
          <w:trHeight w:val="215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SC3.c. The person reports not having enough time at their disposal for health-related activities</w:t>
            </w:r>
          </w:p>
        </w:tc>
      </w:tr>
      <w:tr w:rsidR="00B976AD" w:rsidRPr="005A58B8" w:rsidTr="00471E89">
        <w:trPr>
          <w:trHeight w:val="577"/>
        </w:trPr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  <w:lastRenderedPageBreak/>
              <w:t>SC4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en-US"/>
              </w:rPr>
              <w:t>Care Provision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Information about care provision and treatment impact a person’s health and diabetes vulnerability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SC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.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. Care provision and treatment is guided by trust in specific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eople</w:t>
            </w:r>
          </w:p>
        </w:tc>
      </w:tr>
      <w:tr w:rsidR="00B976AD" w:rsidRPr="005A58B8" w:rsidTr="00471E89">
        <w:trPr>
          <w:trHeight w:val="451"/>
        </w:trPr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  <w:t>SC5</w:t>
            </w:r>
          </w:p>
        </w:tc>
        <w:tc>
          <w:tcPr>
            <w:tcW w:w="0" w:type="auto"/>
            <w:vMerge w:val="restart"/>
          </w:tcPr>
          <w:p w:rsidR="00B976AD" w:rsidRPr="005A58B8" w:rsidRDefault="00B976AD" w:rsidP="00B976AD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  <w:p w:rsidR="00B976AD" w:rsidRPr="005A58B8" w:rsidRDefault="00B976AD" w:rsidP="00B976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en-US"/>
              </w:rPr>
              <w:t>Social Integration</w:t>
            </w:r>
          </w:p>
        </w:tc>
        <w:tc>
          <w:tcPr>
            <w:tcW w:w="0" w:type="auto"/>
            <w:vMerge w:val="restart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Information about levels of social integration and associated health benefits and/or negative impact on health and diabetes care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SC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.a. Levels of social integration and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impact on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sharing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information/advice/medication</w:t>
            </w:r>
          </w:p>
        </w:tc>
      </w:tr>
      <w:tr w:rsidR="00B976AD" w:rsidRPr="005A58B8" w:rsidTr="00471E89">
        <w:trPr>
          <w:trHeight w:val="165"/>
        </w:trPr>
        <w:tc>
          <w:tcPr>
            <w:tcW w:w="0" w:type="auto"/>
            <w:vMerge/>
            <w:tcBorders>
              <w:bottom w:val="nil"/>
            </w:tcBorders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976AD" w:rsidRPr="005A58B8" w:rsidRDefault="00B976AD" w:rsidP="00B976AD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SC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.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.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uffer alone</w:t>
            </w:r>
          </w:p>
        </w:tc>
      </w:tr>
      <w:tr w:rsidR="00B976AD" w:rsidRPr="005A58B8" w:rsidTr="00471E89">
        <w:trPr>
          <w:trHeight w:val="223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  <w:t>SC6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en-US"/>
              </w:rPr>
              <w:t>Experience of Diabete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Information about how a person </w:t>
            </w:r>
            <w:r w:rsidRPr="005A58B8"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en-US"/>
              </w:rPr>
              <w:t>experiences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 having 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976AD" w:rsidRPr="005A58B8" w:rsidRDefault="00B976AD" w:rsidP="00B976A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SC6.a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. The length between onset of symptoms to diagnosis so far</w:t>
            </w:r>
          </w:p>
        </w:tc>
      </w:tr>
      <w:tr w:rsidR="00B976AD" w:rsidRPr="005A58B8" w:rsidTr="00471E89">
        <w:trPr>
          <w:trHeight w:val="176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976AD" w:rsidRPr="005A58B8" w:rsidRDefault="00B976AD" w:rsidP="00B976AD">
            <w:pP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SC6.b.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ow do post-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diagnosis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mpact person’s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attitude and health </w:t>
            </w:r>
            <w:r w:rsidR="005A58B8"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behavior</w:t>
            </w:r>
          </w:p>
        </w:tc>
      </w:tr>
      <w:tr w:rsidR="00B976AD" w:rsidRPr="005A58B8" w:rsidTr="00471E89">
        <w:trPr>
          <w:trHeight w:val="180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  <w:t>SC7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en-US"/>
              </w:rPr>
              <w:t xml:space="preserve">Character and </w:t>
            </w:r>
            <w:r w:rsidRPr="005A58B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</w:t>
            </w:r>
            <w:r w:rsidRPr="005A58B8"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en-US"/>
              </w:rPr>
              <w:t xml:space="preserve">ental </w:t>
            </w:r>
            <w:r w:rsidRPr="005A58B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</w:t>
            </w:r>
            <w:r w:rsidRPr="005A58B8"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en-US"/>
              </w:rPr>
              <w:t>ondition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Information about the person's char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cter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nd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mental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ondition</w:t>
            </w:r>
          </w:p>
        </w:tc>
        <w:tc>
          <w:tcPr>
            <w:tcW w:w="0" w:type="auto"/>
            <w:tcBorders>
              <w:top w:val="nil"/>
            </w:tcBorders>
          </w:tcPr>
          <w:p w:rsidR="00B976AD" w:rsidRPr="005A58B8" w:rsidRDefault="00B976AD" w:rsidP="00B976AD">
            <w:pP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SC7.a.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Self-d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escription of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p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erson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’s mental condition</w:t>
            </w:r>
          </w:p>
        </w:tc>
      </w:tr>
      <w:tr w:rsidR="00B976AD" w:rsidRPr="005A58B8" w:rsidTr="00471E89">
        <w:trPr>
          <w:trHeight w:val="152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B976AD" w:rsidRPr="005A58B8" w:rsidRDefault="00B976AD" w:rsidP="00B976A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SC7.b.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thers’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tatus impacts the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p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erson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’s mental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condition</w:t>
            </w:r>
          </w:p>
        </w:tc>
      </w:tr>
      <w:tr w:rsidR="00B976AD" w:rsidRPr="005A58B8" w:rsidTr="00471E89">
        <w:trPr>
          <w:trHeight w:val="151"/>
        </w:trPr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SC7.c.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The person’s c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haracter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mpacts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iagnosis and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treatment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diabetes</w:t>
            </w:r>
          </w:p>
        </w:tc>
      </w:tr>
      <w:tr w:rsidR="00B976AD" w:rsidRPr="005A58B8" w:rsidTr="00471E89">
        <w:trPr>
          <w:trHeight w:val="153"/>
        </w:trPr>
        <w:tc>
          <w:tcPr>
            <w:tcW w:w="0" w:type="auto"/>
            <w:vMerge w:val="restart"/>
            <w:vAlign w:val="center"/>
          </w:tcPr>
          <w:p w:rsidR="00B976AD" w:rsidRPr="005A58B8" w:rsidRDefault="00B976AD" w:rsidP="00B976AD">
            <w:pPr>
              <w:jc w:val="center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  <w:r w:rsidRPr="005A58B8">
              <w:rPr>
                <w:rFonts w:ascii="Times New Roman" w:eastAsia="仿宋" w:hAnsi="Times New Roman" w:cs="Times New Roman"/>
                <w:bCs/>
                <w:sz w:val="24"/>
                <w:szCs w:val="24"/>
                <w:lang w:eastAsia="en-US"/>
              </w:rPr>
              <w:t>SC8</w:t>
            </w:r>
          </w:p>
        </w:tc>
        <w:tc>
          <w:tcPr>
            <w:tcW w:w="0" w:type="auto"/>
            <w:vMerge w:val="restart"/>
          </w:tcPr>
          <w:p w:rsidR="00B976AD" w:rsidRPr="005A58B8" w:rsidRDefault="00B976AD" w:rsidP="00B976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en-US"/>
              </w:rPr>
              <w:t xml:space="preserve">Attitude towards </w:t>
            </w:r>
            <w:r w:rsidRPr="005A58B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</w:t>
            </w:r>
            <w:r w:rsidRPr="005A58B8"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en-US"/>
              </w:rPr>
              <w:t>iabetes</w:t>
            </w:r>
          </w:p>
        </w:tc>
        <w:tc>
          <w:tcPr>
            <w:tcW w:w="0" w:type="auto"/>
            <w:vMerge w:val="restart"/>
          </w:tcPr>
          <w:p w:rsidR="00B976AD" w:rsidRPr="005A58B8" w:rsidRDefault="00B976AD" w:rsidP="00B976A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Impact of attitude to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wards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 diabetes prevention and treatment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(positive/negative)</w:t>
            </w:r>
          </w:p>
        </w:tc>
        <w:tc>
          <w:tcPr>
            <w:tcW w:w="0" w:type="auto"/>
            <w:vAlign w:val="center"/>
          </w:tcPr>
          <w:p w:rsidR="00B976AD" w:rsidRPr="005A58B8" w:rsidRDefault="00B976AD" w:rsidP="00B976AD">
            <w:pP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SC8.a. 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5A58B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ositive attitude of diabetes</w:t>
            </w:r>
          </w:p>
        </w:tc>
      </w:tr>
    </w:tbl>
    <w:p w:rsidR="00B976AD" w:rsidRPr="005A58B8" w:rsidRDefault="00B976AD" w:rsidP="00B976AD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7B06D0" w:rsidRPr="005A58B8" w:rsidRDefault="007B06D0">
      <w:pPr>
        <w:rPr>
          <w:rFonts w:ascii="Times New Roman" w:hAnsi="Times New Roman" w:cs="Times New Roman"/>
        </w:rPr>
      </w:pPr>
    </w:p>
    <w:sectPr w:rsidR="007B06D0" w:rsidRPr="005A58B8" w:rsidSect="00B976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5413" w:rsidRDefault="00AB5413" w:rsidP="005A58B8">
      <w:r>
        <w:separator/>
      </w:r>
    </w:p>
  </w:endnote>
  <w:endnote w:type="continuationSeparator" w:id="0">
    <w:p w:rsidR="00AB5413" w:rsidRDefault="00AB5413" w:rsidP="005A5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5413" w:rsidRDefault="00AB5413" w:rsidP="005A58B8">
      <w:r>
        <w:separator/>
      </w:r>
    </w:p>
  </w:footnote>
  <w:footnote w:type="continuationSeparator" w:id="0">
    <w:p w:rsidR="00AB5413" w:rsidRDefault="00AB5413" w:rsidP="005A58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6AD"/>
    <w:rsid w:val="002B1297"/>
    <w:rsid w:val="005A58B8"/>
    <w:rsid w:val="007B06D0"/>
    <w:rsid w:val="0084774B"/>
    <w:rsid w:val="008F577A"/>
    <w:rsid w:val="00AB5413"/>
    <w:rsid w:val="00B9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4D6D56-02B5-407B-9234-1A0F9D2F4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5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58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58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58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2</Words>
  <Characters>4862</Characters>
  <Application>Microsoft Office Word</Application>
  <DocSecurity>0</DocSecurity>
  <Lines>40</Lines>
  <Paragraphs>11</Paragraphs>
  <ScaleCrop>false</ScaleCrop>
  <Company/>
  <LinksUpToDate>false</LinksUpToDate>
  <CharactersWithSpaces>5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佳庚</dc:creator>
  <cp:keywords/>
  <dc:description/>
  <cp:lastModifiedBy>Administrator</cp:lastModifiedBy>
  <cp:revision>3</cp:revision>
  <dcterms:created xsi:type="dcterms:W3CDTF">2018-11-05T02:25:00Z</dcterms:created>
  <dcterms:modified xsi:type="dcterms:W3CDTF">2018-12-11T00:27:00Z</dcterms:modified>
</cp:coreProperties>
</file>